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8F5B79" w14:textId="35D462E5" w:rsidR="00975F4A" w:rsidRPr="00975F4A" w:rsidRDefault="00975F4A" w:rsidP="008F753D">
      <w:pPr>
        <w:pStyle w:val="Standard1"/>
        <w:widowControl/>
        <w:spacing w:line="480" w:lineRule="auto"/>
        <w:jc w:val="center"/>
        <w:rPr>
          <w:rFonts w:ascii="Arial" w:hAnsi="Arial" w:cs="Arial"/>
          <w:b/>
          <w:color w:val="000000"/>
          <w:sz w:val="32"/>
          <w:szCs w:val="32"/>
          <w:u w:val="single"/>
          <w:lang w:val="en-US"/>
        </w:rPr>
      </w:pPr>
      <w:r w:rsidRPr="00975F4A">
        <w:rPr>
          <w:rFonts w:ascii="Arial" w:hAnsi="Arial" w:cs="Arial"/>
          <w:b/>
          <w:color w:val="000000"/>
          <w:sz w:val="32"/>
          <w:szCs w:val="32"/>
          <w:u w:val="single"/>
          <w:lang w:val="en-US"/>
        </w:rPr>
        <w:t>Supplementary Data</w:t>
      </w:r>
    </w:p>
    <w:p w14:paraId="6A182F72" w14:textId="77777777" w:rsidR="003F3A7F" w:rsidRPr="00284F54" w:rsidRDefault="003F3A7F" w:rsidP="003F3A7F">
      <w:pPr>
        <w:pStyle w:val="Standard1"/>
        <w:widowControl/>
        <w:spacing w:line="480" w:lineRule="auto"/>
        <w:jc w:val="both"/>
        <w:rPr>
          <w:rFonts w:ascii="Arial" w:hAnsi="Arial" w:cs="Arial"/>
          <w:b/>
          <w:color w:val="000000"/>
          <w:sz w:val="32"/>
          <w:szCs w:val="32"/>
          <w:lang w:val="en-US"/>
        </w:rPr>
      </w:pPr>
      <w:r>
        <w:rPr>
          <w:rFonts w:ascii="Arial" w:hAnsi="Arial" w:cs="Arial"/>
          <w:b/>
          <w:color w:val="000000"/>
          <w:sz w:val="32"/>
          <w:szCs w:val="32"/>
          <w:lang w:val="en-US"/>
        </w:rPr>
        <w:t xml:space="preserve">Adaptions of </w:t>
      </w:r>
      <w:r w:rsidRPr="00284F54">
        <w:rPr>
          <w:rFonts w:ascii="Arial" w:hAnsi="Arial" w:cs="Arial"/>
          <w:b/>
          <w:color w:val="000000"/>
          <w:sz w:val="32"/>
          <w:szCs w:val="32"/>
          <w:lang w:val="en-US"/>
        </w:rPr>
        <w:t xml:space="preserve">lichen </w:t>
      </w:r>
      <w:r>
        <w:rPr>
          <w:rFonts w:ascii="Arial" w:hAnsi="Arial" w:cs="Arial"/>
          <w:b/>
          <w:color w:val="000000"/>
          <w:sz w:val="32"/>
          <w:szCs w:val="32"/>
          <w:lang w:val="en-US"/>
        </w:rPr>
        <w:t>microbiota</w:t>
      </w:r>
      <w:r w:rsidRPr="00284F54">
        <w:rPr>
          <w:rFonts w:ascii="Arial" w:hAnsi="Arial" w:cs="Arial"/>
          <w:b/>
          <w:color w:val="000000"/>
          <w:sz w:val="32"/>
          <w:szCs w:val="32"/>
          <w:lang w:val="en-US"/>
        </w:rPr>
        <w:t xml:space="preserve"> functioning under persistent </w:t>
      </w:r>
      <w:r>
        <w:rPr>
          <w:rFonts w:ascii="Arial" w:hAnsi="Arial" w:cs="Arial"/>
          <w:b/>
          <w:color w:val="000000"/>
          <w:sz w:val="32"/>
          <w:szCs w:val="32"/>
          <w:lang w:val="en-US"/>
        </w:rPr>
        <w:t xml:space="preserve">exposure to </w:t>
      </w:r>
      <w:r w:rsidRPr="00284F54">
        <w:rPr>
          <w:rFonts w:ascii="Arial" w:hAnsi="Arial" w:cs="Arial"/>
          <w:b/>
          <w:color w:val="000000"/>
          <w:sz w:val="32"/>
          <w:szCs w:val="32"/>
          <w:lang w:val="en-US"/>
        </w:rPr>
        <w:t>arsenic contamination</w:t>
      </w:r>
    </w:p>
    <w:p w14:paraId="3CE12ADD" w14:textId="77777777" w:rsidR="003F3A7F" w:rsidRPr="001D010D" w:rsidRDefault="003F3A7F" w:rsidP="003F3A7F">
      <w:pPr>
        <w:pStyle w:val="Standard1"/>
        <w:widowControl/>
        <w:spacing w:line="480" w:lineRule="auto"/>
        <w:jc w:val="both"/>
        <w:rPr>
          <w:rFonts w:ascii="Times New Roman" w:hAnsi="Times New Roman" w:cs="Times New Roman"/>
          <w:sz w:val="28"/>
          <w:szCs w:val="28"/>
          <w:lang w:val="de-AT"/>
        </w:rPr>
      </w:pP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Tomislav Cernava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1</w:t>
      </w:r>
      <w:r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#</w:t>
      </w: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 xml:space="preserve">, </w:t>
      </w:r>
      <w:proofErr w:type="spellStart"/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Qerimane</w:t>
      </w:r>
      <w:proofErr w:type="spellEnd"/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 xml:space="preserve"> Vasfiu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2</w:t>
      </w: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, Armin Erlacher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1</w:t>
      </w: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, Ines Aline Aschenbrenner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1</w:t>
      </w: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, Kevin Francesconi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2</w:t>
      </w: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, Martin Grube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3</w:t>
      </w:r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 xml:space="preserve">, </w:t>
      </w:r>
      <w:proofErr w:type="spellStart"/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>and</w:t>
      </w:r>
      <w:proofErr w:type="spellEnd"/>
      <w:r w:rsidRPr="001D010D">
        <w:rPr>
          <w:rFonts w:ascii="Times New Roman" w:hAnsi="Times New Roman" w:cs="Times New Roman"/>
          <w:b/>
          <w:sz w:val="28"/>
          <w:szCs w:val="28"/>
          <w:lang w:val="de-AT"/>
        </w:rPr>
        <w:t xml:space="preserve"> Gabriele Berg</w:t>
      </w:r>
      <w:r w:rsidRPr="001D010D">
        <w:rPr>
          <w:rFonts w:ascii="Times New Roman" w:hAnsi="Times New Roman" w:cs="Times New Roman"/>
          <w:b/>
          <w:sz w:val="28"/>
          <w:szCs w:val="28"/>
          <w:vertAlign w:val="superscript"/>
          <w:lang w:val="de-AT"/>
        </w:rPr>
        <w:t>1</w:t>
      </w:r>
    </w:p>
    <w:p w14:paraId="25364331" w14:textId="77777777" w:rsidR="003F3A7F" w:rsidRPr="001D010D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de-AT"/>
        </w:rPr>
      </w:pPr>
    </w:p>
    <w:p w14:paraId="2DBC7FA6" w14:textId="77777777" w:rsidR="003F3A7F" w:rsidRPr="00284F54" w:rsidRDefault="003F3A7F" w:rsidP="003F3A7F">
      <w:pPr>
        <w:pStyle w:val="Standard1"/>
        <w:widowControl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84F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Institute of Environmental Biotechnology, Graz University of Technology, </w:t>
      </w:r>
      <w:proofErr w:type="spellStart"/>
      <w:r w:rsidRPr="00284F54">
        <w:rPr>
          <w:rFonts w:ascii="Times New Roman" w:hAnsi="Times New Roman" w:cs="Times New Roman"/>
          <w:sz w:val="22"/>
          <w:szCs w:val="22"/>
          <w:lang w:val="en-US"/>
        </w:rPr>
        <w:t>Petersgasse</w:t>
      </w:r>
      <w:proofErr w:type="spellEnd"/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 12, 8010 Graz, Austria</w:t>
      </w:r>
    </w:p>
    <w:p w14:paraId="3379DCC5" w14:textId="77777777" w:rsidR="003F3A7F" w:rsidRPr="00284F54" w:rsidRDefault="003F3A7F" w:rsidP="003F3A7F">
      <w:pPr>
        <w:pStyle w:val="Standard1"/>
        <w:widowControl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84F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2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Institute of Chemistry, NAWI Graz, University of Graz,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Universitätsplatz</w:t>
      </w:r>
      <w:proofErr w:type="spellEnd"/>
      <w:r>
        <w:rPr>
          <w:rFonts w:ascii="Times New Roman" w:hAnsi="Times New Roman" w:cs="Times New Roman"/>
          <w:sz w:val="22"/>
          <w:szCs w:val="22"/>
          <w:lang w:val="en-US"/>
        </w:rPr>
        <w:t xml:space="preserve"> 1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>, 8010 Graz, Austria</w:t>
      </w:r>
    </w:p>
    <w:p w14:paraId="651746C2" w14:textId="77777777" w:rsidR="003F3A7F" w:rsidRPr="00284F54" w:rsidRDefault="003F3A7F" w:rsidP="003F3A7F">
      <w:pPr>
        <w:pStyle w:val="Standard1"/>
        <w:widowControl/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284F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>Institute of Plant Sciences, Karl-</w:t>
      </w:r>
      <w:proofErr w:type="spellStart"/>
      <w:r w:rsidRPr="00284F54">
        <w:rPr>
          <w:rFonts w:ascii="Times New Roman" w:hAnsi="Times New Roman" w:cs="Times New Roman"/>
          <w:sz w:val="22"/>
          <w:szCs w:val="22"/>
          <w:lang w:val="en-US"/>
        </w:rPr>
        <w:t>Franzens</w:t>
      </w:r>
      <w:proofErr w:type="spellEnd"/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-University, </w:t>
      </w:r>
      <w:proofErr w:type="spellStart"/>
      <w:r w:rsidRPr="00284F54">
        <w:rPr>
          <w:rFonts w:ascii="Times New Roman" w:hAnsi="Times New Roman" w:cs="Times New Roman"/>
          <w:sz w:val="22"/>
          <w:szCs w:val="22"/>
          <w:lang w:val="en-US"/>
        </w:rPr>
        <w:t>Holteigasse</w:t>
      </w:r>
      <w:proofErr w:type="spellEnd"/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 6, 8010 Graz, Austria</w:t>
      </w:r>
    </w:p>
    <w:p w14:paraId="76247A49" w14:textId="77777777" w:rsidR="00DB09FA" w:rsidRDefault="00DB09FA" w:rsidP="003F3A7F">
      <w:pPr>
        <w:pStyle w:val="Standard1"/>
        <w:widowControl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D54E44E" w14:textId="52EA0090" w:rsidR="003F3A7F" w:rsidRPr="00284F54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7A3CBC">
        <w:rPr>
          <w:rFonts w:ascii="Times New Roman" w:hAnsi="Times New Roman" w:cs="Times New Roman"/>
          <w:b/>
          <w:sz w:val="22"/>
          <w:szCs w:val="22"/>
          <w:lang w:val="en-US"/>
        </w:rPr>
        <w:t>#Correspondence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14:paraId="3CC7880F" w14:textId="77777777" w:rsidR="003F3A7F" w:rsidRPr="00284F54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Tomislav Cernava, Environmental Biotechnology, Graz University of Technology, </w:t>
      </w:r>
      <w:proofErr w:type="spellStart"/>
      <w:r w:rsidRPr="00284F54">
        <w:rPr>
          <w:rFonts w:ascii="Times New Roman" w:hAnsi="Times New Roman" w:cs="Times New Roman"/>
          <w:sz w:val="22"/>
          <w:szCs w:val="22"/>
          <w:lang w:val="en-US"/>
        </w:rPr>
        <w:t>Petersgasse</w:t>
      </w:r>
      <w:proofErr w:type="spellEnd"/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 12/I, 8010 Graz, Austria.</w:t>
      </w:r>
    </w:p>
    <w:p w14:paraId="4DBB8DE0" w14:textId="77777777" w:rsidR="003F3A7F" w:rsidRPr="001C4AEC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de-AT"/>
        </w:rPr>
      </w:pPr>
      <w:proofErr w:type="spellStart"/>
      <w:r w:rsidRPr="001C4AEC">
        <w:rPr>
          <w:rFonts w:ascii="Times New Roman" w:hAnsi="Times New Roman" w:cs="Times New Roman"/>
          <w:sz w:val="22"/>
          <w:szCs w:val="22"/>
          <w:lang w:val="de-AT"/>
        </w:rPr>
        <w:t>e-mail</w:t>
      </w:r>
      <w:proofErr w:type="spellEnd"/>
      <w:r w:rsidRPr="001C4AEC">
        <w:rPr>
          <w:rFonts w:ascii="Times New Roman" w:hAnsi="Times New Roman" w:cs="Times New Roman"/>
          <w:sz w:val="22"/>
          <w:szCs w:val="22"/>
          <w:lang w:val="de-AT"/>
        </w:rPr>
        <w:t>: tomislav.cernava@tugraz.at</w:t>
      </w:r>
    </w:p>
    <w:p w14:paraId="2F3EAFD4" w14:textId="05410246" w:rsidR="003F3A7F" w:rsidRPr="00DB09FA" w:rsidRDefault="003F3A7F" w:rsidP="00DB09FA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1C4AEC">
        <w:rPr>
          <w:rFonts w:ascii="Times New Roman" w:hAnsi="Times New Roman" w:cs="Times New Roman"/>
          <w:sz w:val="22"/>
          <w:szCs w:val="22"/>
          <w:lang w:val="en-US"/>
        </w:rPr>
        <w:t>telephone: +43 316 873 8423</w:t>
      </w:r>
      <w:r w:rsidR="00DB09FA">
        <w:rPr>
          <w:rFonts w:ascii="Times New Roman" w:hAnsi="Times New Roman" w:cs="Times New Roman"/>
          <w:sz w:val="22"/>
          <w:szCs w:val="22"/>
          <w:lang w:val="en-US"/>
        </w:rPr>
        <w:t xml:space="preserve">, fax: +43 </w:t>
      </w:r>
      <w:r w:rsidR="00DB09FA" w:rsidRPr="00DB09FA">
        <w:rPr>
          <w:rFonts w:ascii="Times New Roman" w:hAnsi="Times New Roman" w:cs="Times New Roman"/>
          <w:sz w:val="22"/>
          <w:szCs w:val="22"/>
          <w:lang w:val="en-US"/>
        </w:rPr>
        <w:t>316 873 8819</w:t>
      </w:r>
    </w:p>
    <w:p w14:paraId="12EC2F9C" w14:textId="77777777" w:rsidR="003F3A7F" w:rsidRPr="001C4AEC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C4AEC">
        <w:rPr>
          <w:rFonts w:ascii="Times New Roman" w:hAnsi="Times New Roman" w:cs="Times New Roman"/>
          <w:b/>
          <w:sz w:val="22"/>
          <w:szCs w:val="22"/>
          <w:lang w:val="en-US"/>
        </w:rPr>
        <w:t xml:space="preserve">Running title: </w:t>
      </w:r>
      <w:r w:rsidRPr="001C4AEC">
        <w:rPr>
          <w:rFonts w:ascii="Times New Roman" w:hAnsi="Times New Roman" w:cs="Times New Roman"/>
          <w:sz w:val="22"/>
          <w:szCs w:val="22"/>
          <w:lang w:val="en-US"/>
        </w:rPr>
        <w:t>Arsenic-induced changes in the lichen microbiome</w:t>
      </w:r>
    </w:p>
    <w:p w14:paraId="09EB341D" w14:textId="4D470178" w:rsidR="003F3A7F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284F54">
        <w:rPr>
          <w:rFonts w:ascii="Times New Roman" w:hAnsi="Times New Roman" w:cs="Times New Roman"/>
          <w:b/>
          <w:sz w:val="22"/>
          <w:szCs w:val="22"/>
          <w:lang w:val="en-US"/>
        </w:rPr>
        <w:t>Submitted to: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CB62AC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Frontiers in Microbiology</w:t>
      </w:r>
    </w:p>
    <w:p w14:paraId="5425D10C" w14:textId="0947EED9" w:rsidR="00E66A4F" w:rsidRPr="00284F54" w:rsidRDefault="00E66A4F" w:rsidP="003F3A7F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43E26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 xml:space="preserve">Research topic: </w:t>
      </w:r>
      <w:r w:rsidRPr="00F43E26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The Microbial Ecology of Metalliferous Mine Waste Reclamation</w:t>
      </w:r>
    </w:p>
    <w:p w14:paraId="1F3AF81B" w14:textId="2CDDEB47" w:rsidR="003F3A7F" w:rsidRPr="00284F54" w:rsidRDefault="00CB62AC" w:rsidP="003F3A7F">
      <w:pPr>
        <w:pStyle w:val="Standard1"/>
        <w:widowControl/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>Research</w:t>
      </w:r>
      <w:r w:rsidR="003F3A7F" w:rsidRPr="00284F54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rticle</w:t>
      </w:r>
    </w:p>
    <w:p w14:paraId="344CE6CC" w14:textId="77777777" w:rsidR="003F3A7F" w:rsidRPr="00284F54" w:rsidRDefault="003F3A7F" w:rsidP="003F3A7F">
      <w:pPr>
        <w:pStyle w:val="Standard1"/>
        <w:widowControl/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84F54">
        <w:rPr>
          <w:rFonts w:ascii="Times New Roman" w:hAnsi="Times New Roman" w:cs="Times New Roman"/>
          <w:b/>
          <w:sz w:val="22"/>
          <w:szCs w:val="22"/>
          <w:lang w:val="en-US"/>
        </w:rPr>
        <w:t>Key words: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arsenic pollution, lichen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US"/>
        </w:rPr>
        <w:t>lichen</w:t>
      </w:r>
      <w:r w:rsidRPr="00284F54">
        <w:rPr>
          <w:rFonts w:ascii="Times New Roman" w:hAnsi="Times New Roman" w:cs="Times New Roman"/>
          <w:sz w:val="22"/>
          <w:szCs w:val="22"/>
          <w:lang w:val="en-US"/>
        </w:rPr>
        <w:t xml:space="preserve"> microbiome, arsenic resistance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  <w:lang w:val="en-US"/>
        </w:rPr>
        <w:t>holobiont</w:t>
      </w:r>
      <w:proofErr w:type="spellEnd"/>
    </w:p>
    <w:p w14:paraId="053EE26D" w14:textId="77777777" w:rsidR="003F3A7F" w:rsidRPr="00882DDA" w:rsidRDefault="003F3A7F" w:rsidP="003F3A7F">
      <w:pPr>
        <w:rPr>
          <w:lang w:val="fr-FR"/>
        </w:rPr>
      </w:pPr>
      <w:r w:rsidRPr="00882DDA">
        <w:rPr>
          <w:lang w:val="fr-FR"/>
        </w:rPr>
        <w:br w:type="page"/>
      </w:r>
    </w:p>
    <w:p w14:paraId="1B2C1924" w14:textId="77777777" w:rsidR="000D62E3" w:rsidRPr="00F21361" w:rsidRDefault="000D62E3" w:rsidP="000D62E3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lastRenderedPageBreak/>
        <w:t>Standards and instrumentation for the i</w:t>
      </w:r>
      <w:r w:rsidRPr="00F21361">
        <w:rPr>
          <w:rFonts w:ascii="Times New Roman" w:hAnsi="Times New Roman" w:cs="Times New Roman"/>
          <w:b/>
          <w:i/>
          <w:sz w:val="24"/>
          <w:szCs w:val="24"/>
          <w:lang w:val="en-GB"/>
        </w:rPr>
        <w:t>dentification and quantification o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f</w:t>
      </w:r>
      <w:r w:rsidRPr="00F21361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rsenic species in lichen samples</w:t>
      </w:r>
    </w:p>
    <w:p w14:paraId="05CD3DBE" w14:textId="77777777" w:rsidR="000D62E3" w:rsidRPr="000D62E3" w:rsidRDefault="000D62E3" w:rsidP="000D62E3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Water (18.2 M</w:t>
      </w:r>
      <w:r w:rsidRPr="00B83667">
        <w:rPr>
          <w:rFonts w:ascii="Times New Roman" w:eastAsia="AdvOT8608a8d1+03" w:hAnsi="Times New Roman" w:cs="Times New Roman"/>
          <w:sz w:val="24"/>
          <w:szCs w:val="24"/>
        </w:rPr>
        <w:t>Ω</w:t>
      </w:r>
      <w:r w:rsidRPr="000D62E3">
        <w:rPr>
          <w:rFonts w:ascii="Times New Roman" w:eastAsia="AdvOT8608a8d1+03" w:hAnsi="Times New Roman" w:cs="Times New Roman"/>
          <w:sz w:val="24"/>
          <w:szCs w:val="24"/>
          <w:lang w:val="en-US"/>
        </w:rPr>
        <w:t xml:space="preserve"> </w:t>
      </w: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m) purified with a Millipore system (Millipore GmbH, Vienna, Austria) was used for all analytical procedures. Malonic acid (&gt;99%) was obtained from Sigma Aldrich (Vienna, Austria), and nitric acid (&gt;65%, p.a.), aqueous ammonia 25% (p.a.), hydrogen peroxide (30%, p.a.) and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trifluoroacetic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id (&gt;99</w:t>
      </w:r>
      <w:proofErr w:type="gram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,9</w:t>
      </w:r>
      <w:proofErr w:type="gram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%, p.a.) were obtained from Carl Roth GmbH (Karlsruhe, Germany). 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>For the determination of arsenic species by HPLC/ICPMS, standard solutions were prepared for arsenate (</w:t>
      </w:r>
      <w:proofErr w:type="gramStart"/>
      <w:r w:rsidRPr="000D62E3">
        <w:rPr>
          <w:rFonts w:ascii="Times New Roman" w:hAnsi="Times New Roman" w:cs="Times New Roman"/>
          <w:sz w:val="24"/>
          <w:szCs w:val="24"/>
          <w:lang w:val="en-US"/>
        </w:rPr>
        <w:t>As(</w:t>
      </w:r>
      <w:proofErr w:type="gramEnd"/>
      <w:r w:rsidRPr="000D62E3">
        <w:rPr>
          <w:rFonts w:ascii="Times New Roman" w:hAnsi="Times New Roman" w:cs="Times New Roman"/>
          <w:sz w:val="24"/>
          <w:szCs w:val="24"/>
          <w:lang w:val="en-US"/>
        </w:rPr>
        <w:t>V)), from Na</w:t>
      </w:r>
      <w:r w:rsidRPr="000D62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>HAsO</w:t>
      </w:r>
      <w:r w:rsidRPr="000D62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>. 7H</w:t>
      </w:r>
      <w:r w:rsidRPr="000D62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arsenite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s(III)), from NaAsO</w:t>
      </w:r>
      <w:r w:rsidRPr="000D62E3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, both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from Merck Darmstadt, Germany, and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dimethylarsinat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(DMA), prepared from sodium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dimethylarsinat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purchased from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Fluka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Chemi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Buchs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, Switzerland); 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methylarsonat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(MA) was prepared in-house from As</w:t>
      </w:r>
      <w:r w:rsidRPr="000D62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0D62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and CH</w:t>
      </w:r>
      <w:r w:rsidRPr="000D62E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I (Meyer reaction). In addition, the following standards were prepared from previously synthesized in-house arsenic compounds (purity &gt;99% by NMR and HPLC/mass spectrometry);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arsenobetain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(AB),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trimethylarsin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oxide (TMAO),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arsenocholine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(AC), and </w:t>
      </w:r>
      <w:proofErr w:type="spellStart"/>
      <w:r w:rsidRPr="000D62E3">
        <w:rPr>
          <w:rFonts w:ascii="Times New Roman" w:hAnsi="Times New Roman" w:cs="Times New Roman"/>
          <w:sz w:val="24"/>
          <w:szCs w:val="24"/>
          <w:lang w:val="en-US"/>
        </w:rPr>
        <w:t>tetramethylarsonium</w:t>
      </w:r>
      <w:proofErr w:type="spellEnd"/>
      <w:r w:rsidRPr="000D62E3">
        <w:rPr>
          <w:rFonts w:ascii="Times New Roman" w:hAnsi="Times New Roman" w:cs="Times New Roman"/>
          <w:sz w:val="24"/>
          <w:szCs w:val="24"/>
          <w:lang w:val="en-US"/>
        </w:rPr>
        <w:t xml:space="preserve"> ion (TETRA). </w:t>
      </w: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rnal standards used were germanium and indium (Carl Roth GmbH, Karlsruhe, Germany). Certified reference materials were: Rice Flour ERM BC 211 IRMM (Institute for Reference Materials and Measurements,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Geel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, Belgium); San Joaquin soil NIST SRM 2709 (National Institute of Standards and Technology, Gaithersburg, Maryland, USA); and lichen IAEA 336 (International Atomic Energy Agency, Vienna, Austria).</w:t>
      </w:r>
    </w:p>
    <w:p w14:paraId="2EA3BBE6" w14:textId="14ED1324" w:rsidR="000D62E3" w:rsidRDefault="000D62E3" w:rsidP="000D62E3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mples were sonicated by using a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Sonoplus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D62E3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Ultrasonic Homogenizer HD 2200</w:t>
      </w:r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BANDELIN electronic GmbH, Berlin, Germany). Centrifugation was performed with a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Hettich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43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Mikroliter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Andreas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Hettich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mbH &amp; Co. KG,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Tuttlingen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ermany). For acid digestion </w:t>
      </w:r>
      <w:proofErr w:type="gram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a</w:t>
      </w:r>
      <w:proofErr w:type="gram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Ultraclave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II microwave system (MLS GmbH,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Leutkirch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ermany) was used. HPLC was performed with an Agilent 1100 series system (Agilent Technologies,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Waldbronn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Germany), which was equipped with a binary pump, a vacuum degasser, column oven, and an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autosampler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ICPMS measurements were performed with an Agilent 7900 series instrument, which was equipped with a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Burgener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ri Mist HP nebulizer (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Burgener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earch </w:t>
      </w:r>
      <w:proofErr w:type="spellStart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Inc</w:t>
      </w:r>
      <w:proofErr w:type="spellEnd"/>
      <w:r w:rsidRPr="000D62E3">
        <w:rPr>
          <w:rFonts w:ascii="Times New Roman" w:eastAsia="Calibri" w:hAnsi="Times New Roman" w:cs="Times New Roman"/>
          <w:sz w:val="24"/>
          <w:szCs w:val="24"/>
          <w:lang w:val="en-US"/>
        </w:rPr>
        <w:t>, Mississauga, Canada) and a Scott double pass spray chamber.</w:t>
      </w:r>
    </w:p>
    <w:p w14:paraId="6603F8BC" w14:textId="77777777" w:rsidR="000D62E3" w:rsidRDefault="000D62E3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7B252794" w14:textId="5A6C3963" w:rsidR="008C20FF" w:rsidRPr="00F75906" w:rsidRDefault="008C20FF" w:rsidP="000D62E3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F75906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 S1.</w:t>
      </w:r>
      <w:r w:rsidRPr="00F759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otal arsenic content </w:t>
      </w:r>
      <w:r w:rsidR="00C35FA1" w:rsidRPr="008C20FF">
        <w:rPr>
          <w:rFonts w:ascii="Times New Roman" w:eastAsia="Times New Roman" w:hAnsi="Times New Roman" w:cs="Times New Roman"/>
          <w:szCs w:val="20"/>
          <w:lang w:val="en-US"/>
        </w:rPr>
        <w:t>(µg/kg</w:t>
      </w:r>
      <w:r w:rsidR="00C35FA1">
        <w:rPr>
          <w:rFonts w:ascii="Times New Roman" w:eastAsia="Times New Roman" w:hAnsi="Times New Roman" w:cs="Times New Roman"/>
          <w:szCs w:val="20"/>
          <w:lang w:val="en-US"/>
        </w:rPr>
        <w:t>, dry mass</w:t>
      </w:r>
      <w:r w:rsidR="00C35FA1" w:rsidRPr="008C20FF">
        <w:rPr>
          <w:rFonts w:ascii="Times New Roman" w:eastAsia="Times New Roman" w:hAnsi="Times New Roman" w:cs="Times New Roman"/>
          <w:szCs w:val="20"/>
          <w:lang w:val="en-US"/>
        </w:rPr>
        <w:t>)</w:t>
      </w:r>
      <w:r w:rsidR="00C35FA1">
        <w:rPr>
          <w:rFonts w:ascii="Times New Roman" w:eastAsia="Times New Roman" w:hAnsi="Times New Roman" w:cs="Times New Roman"/>
          <w:szCs w:val="20"/>
          <w:lang w:val="en-US"/>
        </w:rPr>
        <w:t xml:space="preserve"> </w:t>
      </w:r>
      <w:r w:rsidRPr="00F75906">
        <w:rPr>
          <w:rFonts w:ascii="Times New Roman" w:eastAsia="Calibri" w:hAnsi="Times New Roman" w:cs="Times New Roman"/>
          <w:sz w:val="24"/>
          <w:szCs w:val="24"/>
          <w:lang w:val="en-US"/>
        </w:rPr>
        <w:t>in analyzed lichen and soil samples.</w:t>
      </w:r>
      <w:r w:rsidR="002F2A32" w:rsidRPr="00F759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that were obtained in the contaminated region (</w:t>
      </w:r>
      <w:proofErr w:type="spellStart"/>
      <w:r w:rsidR="002F2A32" w:rsidRPr="00F75906">
        <w:rPr>
          <w:rFonts w:ascii="Times New Roman" w:eastAsia="Calibri" w:hAnsi="Times New Roman" w:cs="Times New Roman"/>
          <w:sz w:val="24"/>
          <w:szCs w:val="24"/>
          <w:lang w:val="en-US"/>
        </w:rPr>
        <w:t>Gasen</w:t>
      </w:r>
      <w:proofErr w:type="spellEnd"/>
      <w:r w:rsidR="002F2A32" w:rsidRPr="00F75906">
        <w:rPr>
          <w:rFonts w:ascii="Times New Roman" w:eastAsia="Calibri" w:hAnsi="Times New Roman" w:cs="Times New Roman"/>
          <w:sz w:val="24"/>
          <w:szCs w:val="24"/>
          <w:lang w:val="en-US"/>
        </w:rPr>
        <w:t>, Austria; 47°23'04.1"N 15°34'30.1"E) are highlighted with an asterisk (*).</w:t>
      </w:r>
    </w:p>
    <w:tbl>
      <w:tblPr>
        <w:tblW w:w="667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7"/>
        <w:gridCol w:w="1117"/>
        <w:gridCol w:w="884"/>
      </w:tblGrid>
      <w:tr w:rsidR="008C20FF" w:rsidRPr="008C20FF" w14:paraId="50D29756" w14:textId="77777777" w:rsidTr="00023F13">
        <w:trPr>
          <w:trHeight w:val="801"/>
        </w:trPr>
        <w:tc>
          <w:tcPr>
            <w:tcW w:w="4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B6C5392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  <w:lang w:val="en-US"/>
              </w:rPr>
              <w:t>Sample name</w:t>
            </w:r>
          </w:p>
        </w:tc>
        <w:tc>
          <w:tcPr>
            <w:tcW w:w="2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65CEFD26" w14:textId="65B50181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  <w:lang w:val="en-US"/>
              </w:rPr>
              <w:t>Total As        (</w:t>
            </w:r>
            <w:r w:rsidR="00EF2575">
              <w:rPr>
                <w:rFonts w:ascii="Times New Roman" w:eastAsia="Times New Roman" w:hAnsi="Times New Roman" w:cs="Times New Roman"/>
                <w:szCs w:val="20"/>
                <w:lang w:val="en-US"/>
              </w:rPr>
              <w:t>m</w:t>
            </w:r>
            <w:r w:rsidRPr="008C20FF">
              <w:rPr>
                <w:rFonts w:ascii="Times New Roman" w:eastAsia="Times New Roman" w:hAnsi="Times New Roman" w:cs="Times New Roman"/>
                <w:szCs w:val="20"/>
                <w:lang w:val="en-US"/>
              </w:rPr>
              <w:t>g/kg)</w:t>
            </w:r>
          </w:p>
        </w:tc>
      </w:tr>
      <w:tr w:rsidR="008C20FF" w:rsidRPr="008C20FF" w14:paraId="25197040" w14:textId="77777777" w:rsidTr="00023F13">
        <w:trPr>
          <w:trHeight w:val="303"/>
        </w:trPr>
        <w:tc>
          <w:tcPr>
            <w:tcW w:w="4677" w:type="dxa"/>
            <w:shd w:val="clear" w:color="auto" w:fill="FFFFFF"/>
            <w:vAlign w:val="center"/>
            <w:hideMark/>
          </w:tcPr>
          <w:p w14:paraId="3A0493BC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  <w:lang w:val="en-US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>Lobari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 xml:space="preserve"> 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(Bad </w:t>
            </w: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ussee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) SW Weg</w:t>
            </w:r>
            <w:r w:rsidR="00F7590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5CA476CD" w14:textId="22A27802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209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2C6E78B5" w14:textId="2E338020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20</w:t>
            </w:r>
          </w:p>
        </w:tc>
      </w:tr>
      <w:tr w:rsidR="008C20FF" w:rsidRPr="008C20FF" w14:paraId="6D31F496" w14:textId="77777777" w:rsidTr="00023F13">
        <w:trPr>
          <w:trHeight w:val="457"/>
        </w:trPr>
        <w:tc>
          <w:tcPr>
            <w:tcW w:w="4677" w:type="dxa"/>
            <w:shd w:val="clear" w:color="auto" w:fill="FFFFFF"/>
            <w:vAlign w:val="center"/>
            <w:hideMark/>
          </w:tcPr>
          <w:p w14:paraId="5BF41F70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  <w:lang w:val="en-US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>Lobari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 xml:space="preserve"> 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(Bad </w:t>
            </w: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ussee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) SW Groß</w:t>
            </w:r>
            <w:r w:rsidR="00F7590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3F6703DF" w14:textId="4DE2A41E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139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6E0C6956" w14:textId="6285484C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</w:t>
            </w:r>
          </w:p>
        </w:tc>
      </w:tr>
      <w:tr w:rsidR="008C20FF" w:rsidRPr="008C20FF" w14:paraId="77332B47" w14:textId="77777777" w:rsidTr="00023F13">
        <w:trPr>
          <w:trHeight w:val="457"/>
        </w:trPr>
        <w:tc>
          <w:tcPr>
            <w:tcW w:w="4677" w:type="dxa"/>
            <w:shd w:val="clear" w:color="auto" w:fill="FFFFFF"/>
            <w:vAlign w:val="center"/>
            <w:hideMark/>
          </w:tcPr>
          <w:p w14:paraId="30811182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>Lobari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 xml:space="preserve"> 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(Bad </w:t>
            </w: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Aussee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) SW Kastanie</w:t>
            </w:r>
            <w:r w:rsidR="00F75906" w:rsidRPr="00F7590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62897B2C" w14:textId="0ABEE001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140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4F4723BF" w14:textId="40A0590E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  <w:lang w:val="en-US"/>
              </w:rPr>
              <w:t>10</w:t>
            </w:r>
          </w:p>
        </w:tc>
      </w:tr>
      <w:tr w:rsidR="008C20FF" w:rsidRPr="008C20FF" w14:paraId="684E8928" w14:textId="77777777" w:rsidTr="00023F13">
        <w:trPr>
          <w:trHeight w:val="457"/>
        </w:trPr>
        <w:tc>
          <w:tcPr>
            <w:tcW w:w="4677" w:type="dxa"/>
            <w:shd w:val="clear" w:color="auto" w:fill="FFFFFF"/>
            <w:vAlign w:val="center"/>
            <w:hideMark/>
          </w:tcPr>
          <w:p w14:paraId="01103B48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  <w:lang w:val="en-US"/>
              </w:rPr>
              <w:t>Loba</w:t>
            </w:r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ri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r w:rsidR="00374CE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O</w:t>
            </w:r>
            <w:r w:rsidR="00F7590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66BEEFA1" w14:textId="57A43651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05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45FBCF5A" w14:textId="17FF850F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0</w:t>
            </w:r>
          </w:p>
        </w:tc>
      </w:tr>
      <w:tr w:rsidR="008C20FF" w:rsidRPr="008C20FF" w14:paraId="0E4481B4" w14:textId="77777777" w:rsidTr="00023F13">
        <w:trPr>
          <w:trHeight w:val="297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27F0BF17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Lobari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Johnsbach</w:t>
            </w:r>
            <w:proofErr w:type="spellEnd"/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59DF9CFC" w14:textId="51C4A4DB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66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72966242" w14:textId="744862B4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8C20FF" w:rsidRPr="008C20FF" w14:paraId="3FE9BEBE" w14:textId="77777777" w:rsidTr="00023F13">
        <w:trPr>
          <w:trHeight w:val="297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75309674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</w:pPr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Ramalina</w:t>
            </w:r>
            <w:r w:rsidR="00F75906"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6408C597" w14:textId="7FF540D1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151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3F912FF6" w14:textId="6352A31C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8C20FF" w:rsidRPr="008C20FF" w14:paraId="418CFF83" w14:textId="77777777" w:rsidTr="00023F13">
        <w:trPr>
          <w:trHeight w:val="457"/>
        </w:trPr>
        <w:tc>
          <w:tcPr>
            <w:tcW w:w="4677" w:type="dxa"/>
            <w:shd w:val="clear" w:color="auto" w:fill="FFFFFF"/>
            <w:vAlign w:val="center"/>
            <w:hideMark/>
          </w:tcPr>
          <w:p w14:paraId="054758B7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Ramalin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r w:rsidR="00374CE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O</w:t>
            </w:r>
            <w:r w:rsidR="00F7590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1D232838" w14:textId="7EC49B44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329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68CAA79C" w14:textId="3D46E1D6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8C20FF" w:rsidRPr="008C20FF" w14:paraId="0A9750B1" w14:textId="77777777" w:rsidTr="00023F13">
        <w:trPr>
          <w:trHeight w:val="244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59331762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</w:pPr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Cetrelia</w:t>
            </w:r>
            <w:r w:rsidR="00F75906"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1814FFCB" w14:textId="57857DF5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80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78A5C584" w14:textId="0075ABA7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8</w:t>
            </w:r>
          </w:p>
        </w:tc>
      </w:tr>
      <w:tr w:rsidR="008C20FF" w:rsidRPr="008C20FF" w14:paraId="3D5CC011" w14:textId="77777777" w:rsidTr="00023F13">
        <w:trPr>
          <w:trHeight w:val="203"/>
        </w:trPr>
        <w:tc>
          <w:tcPr>
            <w:tcW w:w="4677" w:type="dxa"/>
            <w:shd w:val="clear" w:color="auto" w:fill="FFFFFF"/>
            <w:vAlign w:val="center"/>
            <w:hideMark/>
          </w:tcPr>
          <w:p w14:paraId="69FF53F7" w14:textId="77777777" w:rsidR="008C20FF" w:rsidRPr="00F75906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  <w:vertAlign w:val="superscript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Cetrelia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 xml:space="preserve"> </w:t>
            </w:r>
            <w:r w:rsidR="00374CE0">
              <w:rPr>
                <w:rFonts w:ascii="Times New Roman" w:eastAsia="Times New Roman" w:hAnsi="Times New Roman" w:cs="Times New Roman"/>
                <w:color w:val="000000"/>
                <w:szCs w:val="20"/>
              </w:rPr>
              <w:t>Na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ClO</w:t>
            </w:r>
            <w:r w:rsidR="00F75906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03451761" w14:textId="373DFC64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25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0C9EA641" w14:textId="763C4024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0</w:t>
            </w:r>
          </w:p>
        </w:tc>
      </w:tr>
      <w:tr w:rsidR="008C20FF" w:rsidRPr="008C20FF" w14:paraId="7139BDC9" w14:textId="77777777" w:rsidTr="00023F13">
        <w:trPr>
          <w:trHeight w:val="294"/>
        </w:trPr>
        <w:tc>
          <w:tcPr>
            <w:tcW w:w="4677" w:type="dxa"/>
            <w:shd w:val="clear" w:color="auto" w:fill="FFFFFF"/>
            <w:vAlign w:val="center"/>
            <w:hideMark/>
          </w:tcPr>
          <w:p w14:paraId="2A411C57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szCs w:val="20"/>
              </w:rPr>
              <w:t>Peltigera</w:t>
            </w:r>
            <w:proofErr w:type="spellEnd"/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1EE90DCC" w14:textId="600860BE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</w:rPr>
              <w:t>1</w:t>
            </w:r>
            <w:r w:rsidR="00EF257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szCs w:val="20"/>
              </w:rPr>
              <w:t xml:space="preserve">002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6DC31CEE" w14:textId="0A04D3C1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szCs w:val="20"/>
              </w:rPr>
              <w:t>40</w:t>
            </w:r>
          </w:p>
        </w:tc>
      </w:tr>
      <w:tr w:rsidR="008C20FF" w:rsidRPr="008C20FF" w14:paraId="49266113" w14:textId="77777777" w:rsidTr="00023F13">
        <w:trPr>
          <w:trHeight w:val="294"/>
        </w:trPr>
        <w:tc>
          <w:tcPr>
            <w:tcW w:w="4677" w:type="dxa"/>
            <w:shd w:val="clear" w:color="auto" w:fill="FFFFFF"/>
            <w:vAlign w:val="center"/>
            <w:hideMark/>
          </w:tcPr>
          <w:p w14:paraId="4F32B471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i/>
                <w:szCs w:val="20"/>
              </w:rPr>
              <w:t>Cladonia</w:t>
            </w:r>
            <w:proofErr w:type="spellEnd"/>
            <w:r w:rsidR="002F2A32">
              <w:rPr>
                <w:rFonts w:ascii="Times New Roman" w:eastAsia="Times New Roman" w:hAnsi="Times New Roman" w:cs="Times New Roman"/>
                <w:i/>
                <w:szCs w:val="20"/>
              </w:rPr>
              <w:t>*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67412698" w14:textId="3C743FC0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</w:rPr>
              <w:t>2</w:t>
            </w:r>
            <w:r w:rsidR="00EF2575">
              <w:rPr>
                <w:rFonts w:ascii="Times New Roman" w:eastAsia="Times New Roman" w:hAnsi="Times New Roman" w:cs="Times New Roman"/>
                <w:szCs w:val="2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szCs w:val="20"/>
              </w:rPr>
              <w:t xml:space="preserve">276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4972835D" w14:textId="1F9DF676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Pr="008C20FF">
              <w:rPr>
                <w:rFonts w:ascii="Times New Roman" w:eastAsia="Times New Roman" w:hAnsi="Times New Roman" w:cs="Times New Roman"/>
                <w:szCs w:val="20"/>
              </w:rPr>
              <w:t>670</w:t>
            </w:r>
          </w:p>
        </w:tc>
      </w:tr>
      <w:tr w:rsidR="008C20FF" w:rsidRPr="008C20FF" w14:paraId="554E9D89" w14:textId="77777777" w:rsidTr="00023F13">
        <w:trPr>
          <w:trHeight w:val="243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6066EB05" w14:textId="77777777" w:rsidR="008C20FF" w:rsidRPr="008C20FF" w:rsidRDefault="00F555D7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seudovernia</w:t>
            </w:r>
            <w:proofErr w:type="spellEnd"/>
            <w:r w:rsidR="002F2A32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*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675305D7" w14:textId="52BE83B6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6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362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7713FFF0" w14:textId="11BD20BF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740</w:t>
            </w:r>
          </w:p>
        </w:tc>
      </w:tr>
      <w:tr w:rsidR="008C20FF" w:rsidRPr="008C20FF" w14:paraId="5DCE3C0A" w14:textId="77777777" w:rsidTr="00023F13">
        <w:trPr>
          <w:trHeight w:val="206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43FE7AA5" w14:textId="77777777" w:rsidR="008C20FF" w:rsidRPr="008C20FF" w:rsidRDefault="00F555D7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Platismatia</w:t>
            </w:r>
            <w:proofErr w:type="spellEnd"/>
            <w:r w:rsidR="002F2A32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*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14B3D8AC" w14:textId="71CFCA96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2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07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528BF1F6" w14:textId="0AA908A4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240</w:t>
            </w:r>
          </w:p>
        </w:tc>
      </w:tr>
      <w:tr w:rsidR="008C20FF" w:rsidRPr="008C20FF" w14:paraId="79CF9DBE" w14:textId="77777777" w:rsidTr="00023F13">
        <w:trPr>
          <w:trHeight w:val="406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4BE22506" w14:textId="77777777" w:rsidR="008C20FF" w:rsidRPr="008C20FF" w:rsidRDefault="00F555D7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Cs w:val="20"/>
              </w:rPr>
              <w:t>Usnea</w:t>
            </w:r>
            <w:proofErr w:type="spellEnd"/>
            <w:r w:rsidR="002F2A32">
              <w:rPr>
                <w:rFonts w:ascii="Times New Roman" w:eastAsia="Times New Roman" w:hAnsi="Times New Roman" w:cs="Times New Roman"/>
                <w:i/>
                <w:szCs w:val="20"/>
              </w:rPr>
              <w:t>*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3DB32568" w14:textId="4B9BC4CB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0.</w:t>
            </w:r>
            <w:r w:rsidR="008C20FF" w:rsidRPr="008C20FF">
              <w:rPr>
                <w:rFonts w:ascii="Times New Roman" w:eastAsia="Times New Roman" w:hAnsi="Times New Roman" w:cs="Times New Roman"/>
                <w:szCs w:val="20"/>
              </w:rPr>
              <w:t xml:space="preserve">722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1CAED289" w14:textId="26BBB8B0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szCs w:val="20"/>
              </w:rPr>
              <w:t>70</w:t>
            </w:r>
          </w:p>
        </w:tc>
      </w:tr>
      <w:tr w:rsidR="008C20FF" w:rsidRPr="008C20FF" w14:paraId="2675F3AF" w14:textId="77777777" w:rsidTr="00023F13">
        <w:trPr>
          <w:trHeight w:val="194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2CE38945" w14:textId="77777777" w:rsidR="008C20FF" w:rsidRPr="008C20FF" w:rsidRDefault="00F555D7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Hypogymnia</w:t>
            </w:r>
            <w:proofErr w:type="spellEnd"/>
            <w:r w:rsidR="002F2A32">
              <w:rPr>
                <w:rFonts w:ascii="Times New Roman" w:eastAsia="Times New Roman" w:hAnsi="Times New Roman" w:cs="Times New Roman"/>
                <w:i/>
                <w:color w:val="000000"/>
                <w:szCs w:val="20"/>
              </w:rPr>
              <w:t>*</w:t>
            </w:r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3015F0A9" w14:textId="31D97398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747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54BE6001" w14:textId="3BD97CFC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30</w:t>
            </w:r>
          </w:p>
        </w:tc>
      </w:tr>
      <w:tr w:rsidR="008C20FF" w:rsidRPr="008C20FF" w14:paraId="2FA00117" w14:textId="77777777" w:rsidTr="00023F13">
        <w:trPr>
          <w:trHeight w:val="322"/>
        </w:trPr>
        <w:tc>
          <w:tcPr>
            <w:tcW w:w="4677" w:type="dxa"/>
            <w:shd w:val="clear" w:color="auto" w:fill="FFFFFF"/>
            <w:noWrap/>
            <w:vAlign w:val="center"/>
            <w:hideMark/>
          </w:tcPr>
          <w:p w14:paraId="16125AF1" w14:textId="77777777" w:rsidR="008C20FF" w:rsidRPr="008C20FF" w:rsidRDefault="00A67038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c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bark</w:t>
            </w:r>
            <w:proofErr w:type="spellEnd"/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59378546" w14:textId="7E344B82" w:rsidR="008C20FF" w:rsidRPr="008C20FF" w:rsidRDefault="00EF2575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25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4200B156" w14:textId="60EB3EEA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</w:t>
            </w:r>
          </w:p>
        </w:tc>
      </w:tr>
      <w:tr w:rsidR="008C20FF" w:rsidRPr="008C20FF" w14:paraId="0FC60891" w14:textId="77777777" w:rsidTr="00023F13">
        <w:trPr>
          <w:trHeight w:val="197"/>
        </w:trPr>
        <w:tc>
          <w:tcPr>
            <w:tcW w:w="4677" w:type="dxa"/>
            <w:shd w:val="clear" w:color="auto" w:fill="FFFFFF"/>
            <w:vAlign w:val="center"/>
            <w:hideMark/>
          </w:tcPr>
          <w:p w14:paraId="2856A8D2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Johnsbach</w:t>
            </w:r>
            <w:proofErr w:type="spellEnd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il</w:t>
            </w:r>
            <w:proofErr w:type="spellEnd"/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1F97557C" w14:textId="3741AA65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EF257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</w:rPr>
              <w:t xml:space="preserve">406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0BB73DAF" w14:textId="70073E3B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50</w:t>
            </w:r>
          </w:p>
        </w:tc>
      </w:tr>
      <w:tr w:rsidR="008C20FF" w:rsidRPr="008C20FF" w14:paraId="0AF41BE5" w14:textId="77777777" w:rsidTr="00023F13">
        <w:trPr>
          <w:trHeight w:val="170"/>
        </w:trPr>
        <w:tc>
          <w:tcPr>
            <w:tcW w:w="4677" w:type="dxa"/>
            <w:shd w:val="clear" w:color="auto" w:fill="FFFFFF"/>
            <w:vAlign w:val="center"/>
            <w:hideMark/>
          </w:tcPr>
          <w:p w14:paraId="3B4359AC" w14:textId="77777777" w:rsidR="008C20FF" w:rsidRPr="008C20FF" w:rsidRDefault="008C20FF" w:rsidP="004A25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Graz </w:t>
            </w:r>
            <w:proofErr w:type="spellStart"/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il</w:t>
            </w:r>
            <w:proofErr w:type="spellEnd"/>
          </w:p>
        </w:tc>
        <w:tc>
          <w:tcPr>
            <w:tcW w:w="1117" w:type="dxa"/>
            <w:shd w:val="clear" w:color="auto" w:fill="FFFFFF"/>
            <w:vAlign w:val="center"/>
            <w:hideMark/>
          </w:tcPr>
          <w:p w14:paraId="21D401C3" w14:textId="6D32BB62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EF257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</w:rPr>
              <w:t xml:space="preserve">224 </w:t>
            </w:r>
          </w:p>
        </w:tc>
        <w:tc>
          <w:tcPr>
            <w:tcW w:w="884" w:type="dxa"/>
            <w:shd w:val="clear" w:color="auto" w:fill="FFFFFF"/>
            <w:vAlign w:val="center"/>
            <w:hideMark/>
          </w:tcPr>
          <w:p w14:paraId="5D546D5B" w14:textId="7C980BBD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 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430</w:t>
            </w:r>
          </w:p>
        </w:tc>
      </w:tr>
      <w:tr w:rsidR="008C20FF" w:rsidRPr="008C20FF" w14:paraId="186D06FE" w14:textId="77777777" w:rsidTr="00023F13">
        <w:trPr>
          <w:trHeight w:val="276"/>
        </w:trPr>
        <w:tc>
          <w:tcPr>
            <w:tcW w:w="467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1DEDFE1" w14:textId="77777777" w:rsidR="008C20FF" w:rsidRPr="008C20FF" w:rsidRDefault="00F429FC" w:rsidP="002F2A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Gasen </w:t>
            </w:r>
            <w:proofErr w:type="spellStart"/>
            <w:r w:rsidR="008C20FF"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soil</w:t>
            </w:r>
            <w:proofErr w:type="spellEnd"/>
            <w:r w:rsidR="002F2A32">
              <w:rPr>
                <w:rFonts w:ascii="Times New Roman" w:eastAsia="Times New Roman" w:hAnsi="Times New Roman" w:cs="Times New Roman"/>
                <w:color w:val="000000"/>
                <w:szCs w:val="20"/>
              </w:rPr>
              <w:t>*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3FA3B6" w14:textId="4E4B7E82" w:rsidR="008C20FF" w:rsidRPr="008C20FF" w:rsidRDefault="008C20FF" w:rsidP="004A25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="00EF2575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</w:rPr>
              <w:t xml:space="preserve">947 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A786951" w14:textId="2FE2BE70" w:rsidR="008C20FF" w:rsidRPr="008C20FF" w:rsidRDefault="008C20FF" w:rsidP="004A25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± </w:t>
            </w:r>
            <w:r w:rsidR="008F753D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 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1</w:t>
            </w:r>
            <w:r w:rsidR="00EF2575">
              <w:rPr>
                <w:rFonts w:ascii="Times New Roman" w:eastAsia="Times New Roman" w:hAnsi="Times New Roman" w:cs="Times New Roman"/>
                <w:color w:val="000000"/>
                <w:szCs w:val="20"/>
              </w:rPr>
              <w:t>.</w:t>
            </w:r>
            <w:r w:rsidRPr="008C20FF">
              <w:rPr>
                <w:rFonts w:ascii="Times New Roman" w:eastAsia="Times New Roman" w:hAnsi="Times New Roman" w:cs="Times New Roman"/>
                <w:color w:val="000000"/>
                <w:szCs w:val="20"/>
              </w:rPr>
              <w:t>320</w:t>
            </w:r>
          </w:p>
        </w:tc>
      </w:tr>
    </w:tbl>
    <w:p w14:paraId="29B20B74" w14:textId="2052F885" w:rsidR="008C20FF" w:rsidRPr="00F75906" w:rsidRDefault="00F75906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  <w:r w:rsidRPr="00F75906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val="en-US" w:eastAsia="de-DE"/>
        </w:rPr>
        <w:t>1</w:t>
      </w:r>
      <w:r w:rsidRPr="00F759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These lichen samples were used</w:t>
      </w:r>
      <w:r w:rsidR="00C35FA1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</w:t>
      </w:r>
      <w:r w:rsidR="00C35FA1" w:rsidRPr="00F759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only</w:t>
      </w:r>
      <w:r w:rsidRPr="00F75906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for general assesments of arsenic contents</w:t>
      </w:r>
      <w:r w:rsidR="00C35FA1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; t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hey were not included in the</w:t>
      </w:r>
      <w:r w:rsidR="00D74A8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deepening</w:t>
      </w:r>
      <w:r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 xml:space="preserve"> molecular </w:t>
      </w:r>
      <w:r w:rsidR="00D74A8E">
        <w:rPr>
          <w:rFonts w:ascii="Times New Roman" w:hAnsi="Times New Roman" w:cs="Times New Roman"/>
          <w:noProof/>
          <w:sz w:val="24"/>
          <w:szCs w:val="24"/>
          <w:lang w:val="en-US" w:eastAsia="de-DE"/>
        </w:rPr>
        <w:t>analyses.</w:t>
      </w:r>
    </w:p>
    <w:p w14:paraId="2E6E1811" w14:textId="77777777" w:rsidR="008C20FF" w:rsidRPr="00F75906" w:rsidRDefault="008C20FF">
      <w:pPr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</w:pPr>
      <w:r w:rsidRPr="00F75906">
        <w:rPr>
          <w:rFonts w:ascii="Times New Roman" w:hAnsi="Times New Roman" w:cs="Times New Roman"/>
          <w:b/>
          <w:noProof/>
          <w:sz w:val="24"/>
          <w:szCs w:val="24"/>
          <w:lang w:val="en-US" w:eastAsia="de-DE"/>
        </w:rPr>
        <w:br w:type="page"/>
      </w:r>
    </w:p>
    <w:p w14:paraId="5A3E511B" w14:textId="70FB568D" w:rsidR="00281C4C" w:rsidRDefault="00281C4C" w:rsidP="002F39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81C4C">
        <w:rPr>
          <w:rFonts w:ascii="Times New Roman" w:hAnsi="Times New Roman" w:cs="Times New Roman"/>
          <w:noProof/>
          <w:sz w:val="24"/>
          <w:szCs w:val="24"/>
          <w:lang w:eastAsia="de-AT"/>
        </w:rPr>
        <w:lastRenderedPageBreak/>
        <w:drawing>
          <wp:inline distT="0" distB="0" distL="0" distR="0" wp14:anchorId="32E1F83A" wp14:editId="5D8F477E">
            <wp:extent cx="5915025" cy="5249809"/>
            <wp:effectExtent l="0" t="0" r="0" b="8255"/>
            <wp:docPr id="2" name="Grafik 2" descr="F:\PhD\Arsenmanuskript\Resubmission Frontiers\Diamond and Megan analyses\Planctomycetacia_SEED_Meg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hD\Arsenmanuskript\Resubmission Frontiers\Diamond and Megan analyses\Planctomycetacia_SEED_Mega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930711" cy="5263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88B410" w14:textId="2F1D764D" w:rsidR="00281C4C" w:rsidRDefault="00746924" w:rsidP="002F39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281C4C" w:rsidRPr="00F759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Functional profile of </w:t>
      </w:r>
      <w:proofErr w:type="spellStart"/>
      <w:r w:rsidR="00281C4C" w:rsidRPr="004B7235">
        <w:rPr>
          <w:rFonts w:ascii="Times New Roman" w:hAnsi="Times New Roman" w:cs="Times New Roman"/>
          <w:i/>
          <w:sz w:val="24"/>
          <w:szCs w:val="24"/>
          <w:lang w:val="en-US"/>
        </w:rPr>
        <w:t>Planctomycetacia</w:t>
      </w:r>
      <w:proofErr w:type="spellEnd"/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281C4C" w:rsidRPr="00281C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281C4C" w:rsidRPr="00281C4C">
        <w:rPr>
          <w:rFonts w:ascii="Times New Roman" w:hAnsi="Times New Roman" w:cs="Times New Roman"/>
          <w:i/>
          <w:sz w:val="24"/>
          <w:szCs w:val="24"/>
          <w:lang w:val="en-US"/>
        </w:rPr>
        <w:t>furcata</w:t>
      </w:r>
      <w:proofErr w:type="spellEnd"/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metagenome. Reads assigned to </w:t>
      </w:r>
      <w:proofErr w:type="spellStart"/>
      <w:r w:rsidR="00281C4C" w:rsidRPr="00281C4C">
        <w:rPr>
          <w:rFonts w:ascii="Times New Roman" w:hAnsi="Times New Roman" w:cs="Times New Roman"/>
          <w:i/>
          <w:sz w:val="24"/>
          <w:szCs w:val="24"/>
          <w:lang w:val="en-US"/>
        </w:rPr>
        <w:t>Planctomycetacia</w:t>
      </w:r>
      <w:proofErr w:type="spellEnd"/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were extracted from the </w:t>
      </w:r>
      <w:proofErr w:type="spellStart"/>
      <w:r w:rsidR="004B7235">
        <w:rPr>
          <w:rFonts w:ascii="Times New Roman" w:hAnsi="Times New Roman" w:cs="Times New Roman"/>
          <w:sz w:val="24"/>
          <w:szCs w:val="24"/>
          <w:lang w:val="en-US"/>
        </w:rPr>
        <w:t>metagenomic</w:t>
      </w:r>
      <w:proofErr w:type="spellEnd"/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dataset and subjected to </w:t>
      </w:r>
      <w:proofErr w:type="spellStart"/>
      <w:r w:rsidR="00281C4C">
        <w:rPr>
          <w:rFonts w:ascii="Times New Roman" w:hAnsi="Times New Roman" w:cs="Times New Roman"/>
          <w:sz w:val="24"/>
          <w:szCs w:val="24"/>
          <w:lang w:val="en-US"/>
        </w:rPr>
        <w:t>BLASTx</w:t>
      </w:r>
      <w:proofErr w:type="spellEnd"/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searches against </w:t>
      </w:r>
      <w:r w:rsidR="00C5775F">
        <w:rPr>
          <w:rFonts w:ascii="Times New Roman" w:hAnsi="Times New Roman" w:cs="Times New Roman"/>
          <w:sz w:val="24"/>
          <w:szCs w:val="24"/>
          <w:lang w:val="en-US"/>
        </w:rPr>
        <w:t>the NCBI-NR</w:t>
      </w:r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database (</w:t>
      </w:r>
      <w:r w:rsidR="00281C4C" w:rsidRPr="00281C4C">
        <w:rPr>
          <w:rFonts w:ascii="Times New Roman" w:hAnsi="Times New Roman" w:cs="Times New Roman"/>
          <w:sz w:val="24"/>
          <w:szCs w:val="24"/>
          <w:lang w:val="en-US"/>
        </w:rPr>
        <w:t>ncbi.nlm.nih.go</w:t>
      </w:r>
      <w:r w:rsidR="00281C4C">
        <w:rPr>
          <w:rFonts w:ascii="Times New Roman" w:hAnsi="Times New Roman" w:cs="Times New Roman"/>
          <w:sz w:val="24"/>
          <w:szCs w:val="24"/>
          <w:lang w:val="en-US"/>
        </w:rPr>
        <w:t>v). All BLAST hit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 were hierarchically clustered with 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281C4C">
        <w:rPr>
          <w:rFonts w:ascii="Times New Roman" w:hAnsi="Times New Roman" w:cs="Times New Roman"/>
          <w:sz w:val="24"/>
          <w:szCs w:val="24"/>
          <w:lang w:val="en-US"/>
        </w:rPr>
        <w:t xml:space="preserve">SEED 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classification </w:t>
      </w:r>
      <w:r w:rsidR="00AE50A8">
        <w:rPr>
          <w:rFonts w:ascii="Times New Roman" w:hAnsi="Times New Roman" w:cs="Times New Roman"/>
          <w:sz w:val="24"/>
          <w:szCs w:val="24"/>
          <w:lang w:val="en-US"/>
        </w:rPr>
        <w:t>within MEGAN5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B7235">
        <w:rPr>
          <w:rFonts w:ascii="Times New Roman" w:hAnsi="Times New Roman" w:cs="Times New Roman"/>
          <w:sz w:val="24"/>
          <w:szCs w:val="24"/>
          <w:lang w:val="en-US"/>
        </w:rPr>
        <w:t>Huson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235" w:rsidRPr="004B7235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="00AE50A8">
        <w:rPr>
          <w:rFonts w:ascii="Times New Roman" w:hAnsi="Times New Roman" w:cs="Times New Roman"/>
          <w:sz w:val="24"/>
          <w:szCs w:val="24"/>
          <w:lang w:val="en-US"/>
        </w:rPr>
        <w:t>., 2011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CB683B0" w14:textId="60E6EBC0" w:rsidR="004B7235" w:rsidRDefault="004B723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EF0569" w14:textId="413BAF54" w:rsidR="004B7235" w:rsidRDefault="004B7235" w:rsidP="002F39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B7235">
        <w:rPr>
          <w:rFonts w:ascii="Times New Roman" w:hAnsi="Times New Roman" w:cs="Times New Roman"/>
          <w:noProof/>
          <w:sz w:val="24"/>
          <w:szCs w:val="24"/>
          <w:lang w:eastAsia="de-AT"/>
        </w:rPr>
        <w:lastRenderedPageBreak/>
        <w:drawing>
          <wp:inline distT="0" distB="0" distL="0" distR="0" wp14:anchorId="526D778E" wp14:editId="757CA1EB">
            <wp:extent cx="5524500" cy="5057902"/>
            <wp:effectExtent l="0" t="0" r="0" b="9525"/>
            <wp:docPr id="3" name="Grafik 3" descr="F:\PhD\Arsenmanuskript\Resubmission Frontiers\Diamond and Megan analyses\Pedobacter_SEED_Meg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PhD\Arsenmanuskript\Resubmission Frontiers\Diamond and Megan analyses\Pedobacter_SEED_Mega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45946" cy="5077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9E108F" w14:textId="5A38D763" w:rsidR="004B7235" w:rsidRDefault="00746924" w:rsidP="004B723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4B7235" w:rsidRPr="00F759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Functional profile of </w:t>
      </w:r>
      <w:proofErr w:type="spellStart"/>
      <w:r w:rsidR="004B7235" w:rsidRPr="004B7235">
        <w:rPr>
          <w:rFonts w:ascii="Times New Roman" w:hAnsi="Times New Roman" w:cs="Times New Roman"/>
          <w:i/>
          <w:sz w:val="24"/>
          <w:szCs w:val="24"/>
          <w:lang w:val="en-US"/>
        </w:rPr>
        <w:t>Pedobacter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="004B7235" w:rsidRPr="00281C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. </w:t>
      </w:r>
      <w:proofErr w:type="spellStart"/>
      <w:r w:rsidR="004B7235" w:rsidRPr="00281C4C">
        <w:rPr>
          <w:rFonts w:ascii="Times New Roman" w:hAnsi="Times New Roman" w:cs="Times New Roman"/>
          <w:i/>
          <w:sz w:val="24"/>
          <w:szCs w:val="24"/>
          <w:lang w:val="en-US"/>
        </w:rPr>
        <w:t>furcata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metagenome. Reads assigned to </w:t>
      </w:r>
      <w:proofErr w:type="spellStart"/>
      <w:r w:rsidR="004B7235">
        <w:rPr>
          <w:rFonts w:ascii="Times New Roman" w:hAnsi="Times New Roman" w:cs="Times New Roman"/>
          <w:i/>
          <w:sz w:val="24"/>
          <w:szCs w:val="24"/>
          <w:lang w:val="en-US"/>
        </w:rPr>
        <w:t>Pedobacter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were extracted from the </w:t>
      </w:r>
      <w:proofErr w:type="spellStart"/>
      <w:r w:rsidR="004B7235">
        <w:rPr>
          <w:rFonts w:ascii="Times New Roman" w:hAnsi="Times New Roman" w:cs="Times New Roman"/>
          <w:sz w:val="24"/>
          <w:szCs w:val="24"/>
          <w:lang w:val="en-US"/>
        </w:rPr>
        <w:t>metagenomic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dataset and subjected to </w:t>
      </w:r>
      <w:proofErr w:type="spellStart"/>
      <w:r w:rsidR="004B7235">
        <w:rPr>
          <w:rFonts w:ascii="Times New Roman" w:hAnsi="Times New Roman" w:cs="Times New Roman"/>
          <w:sz w:val="24"/>
          <w:szCs w:val="24"/>
          <w:lang w:val="en-US"/>
        </w:rPr>
        <w:t>BLASTx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searches against </w:t>
      </w:r>
      <w:r w:rsidR="00C5775F">
        <w:rPr>
          <w:rFonts w:ascii="Times New Roman" w:hAnsi="Times New Roman" w:cs="Times New Roman"/>
          <w:sz w:val="24"/>
          <w:szCs w:val="24"/>
          <w:lang w:val="en-US"/>
        </w:rPr>
        <w:t>the NCBI-NR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database (</w:t>
      </w:r>
      <w:r w:rsidR="004B7235" w:rsidRPr="00281C4C">
        <w:rPr>
          <w:rFonts w:ascii="Times New Roman" w:hAnsi="Times New Roman" w:cs="Times New Roman"/>
          <w:sz w:val="24"/>
          <w:szCs w:val="24"/>
          <w:lang w:val="en-US"/>
        </w:rPr>
        <w:t>ncbi.nlm.nih.go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v). All BLAST hits were hierarchically clustered with the SEED classification </w:t>
      </w:r>
      <w:r w:rsidR="00AE50A8">
        <w:rPr>
          <w:rFonts w:ascii="Times New Roman" w:hAnsi="Times New Roman" w:cs="Times New Roman"/>
          <w:sz w:val="24"/>
          <w:szCs w:val="24"/>
          <w:lang w:val="en-US"/>
        </w:rPr>
        <w:t>within MEGAN5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4B7235">
        <w:rPr>
          <w:rFonts w:ascii="Times New Roman" w:hAnsi="Times New Roman" w:cs="Times New Roman"/>
          <w:sz w:val="24"/>
          <w:szCs w:val="24"/>
          <w:lang w:val="en-US"/>
        </w:rPr>
        <w:t>Huson</w:t>
      </w:r>
      <w:proofErr w:type="spellEnd"/>
      <w:r w:rsidR="004B72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235" w:rsidRPr="004B7235">
        <w:rPr>
          <w:rFonts w:ascii="Times New Roman" w:hAnsi="Times New Roman" w:cs="Times New Roman"/>
          <w:i/>
          <w:sz w:val="24"/>
          <w:szCs w:val="24"/>
          <w:lang w:val="en-US"/>
        </w:rPr>
        <w:t>et al</w:t>
      </w:r>
      <w:r w:rsidR="00AE50A8">
        <w:rPr>
          <w:rFonts w:ascii="Times New Roman" w:hAnsi="Times New Roman" w:cs="Times New Roman"/>
          <w:sz w:val="24"/>
          <w:szCs w:val="24"/>
          <w:lang w:val="en-US"/>
        </w:rPr>
        <w:t>., 2011</w:t>
      </w:r>
      <w:r w:rsidR="004B723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4CA89F99" w14:textId="51ABE2C8" w:rsidR="00746924" w:rsidRDefault="007469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5A6D2DB" w14:textId="77777777" w:rsidR="00746924" w:rsidRPr="00F75906" w:rsidRDefault="00746924" w:rsidP="00746924">
      <w:pPr>
        <w:rPr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AT"/>
        </w:rPr>
        <w:lastRenderedPageBreak/>
        <w:drawing>
          <wp:inline distT="0" distB="0" distL="0" distR="0" wp14:anchorId="15CA21E1" wp14:editId="06828238">
            <wp:extent cx="5760720" cy="768096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verall_visualization_Arsenic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68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7E920" w14:textId="49E9F309" w:rsidR="004B7235" w:rsidRPr="00281C4C" w:rsidRDefault="00746924" w:rsidP="002F39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F759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Isolated bacteria from three lichen species were grown in arsenic-supplemented media while their growth was monitored. </w:t>
      </w:r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ococcus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luteus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29P4R (a, b)</w:t>
      </w:r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; Staphylococcus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warneri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50P3R (c, d); </w:t>
      </w:r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crococcus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luteus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77P3BRAB (e, f);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Pedobacter</w:t>
      </w:r>
      <w:proofErr w:type="spellEnd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roseus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127P3BR (g, h);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Leifsonia</w:t>
      </w:r>
      <w:proofErr w:type="spellEnd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poae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583P1B (</w:t>
      </w:r>
      <w:proofErr w:type="spellStart"/>
      <w:r w:rsidRPr="00F7590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, j); growth curves were not obtained for </w:t>
      </w:r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Streptomyces </w:t>
      </w:r>
      <w:proofErr w:type="spellStart"/>
      <w:r w:rsidRPr="00F75906">
        <w:rPr>
          <w:rFonts w:ascii="Times New Roman" w:hAnsi="Times New Roman" w:cs="Times New Roman"/>
          <w:i/>
          <w:sz w:val="24"/>
          <w:szCs w:val="24"/>
          <w:lang w:val="en-US"/>
        </w:rPr>
        <w:t>spiroverticillatus</w:t>
      </w:r>
      <w:proofErr w:type="spellEnd"/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530P1B </w:t>
      </w:r>
      <w:r>
        <w:rPr>
          <w:rFonts w:ascii="Times New Roman" w:hAnsi="Times New Roman" w:cs="Times New Roman"/>
          <w:sz w:val="24"/>
          <w:szCs w:val="24"/>
          <w:lang w:val="en-US"/>
        </w:rPr>
        <w:t>owing</w:t>
      </w:r>
      <w:r w:rsidRPr="00F75906">
        <w:rPr>
          <w:rFonts w:ascii="Times New Roman" w:hAnsi="Times New Roman" w:cs="Times New Roman"/>
          <w:sz w:val="24"/>
          <w:szCs w:val="24"/>
          <w:lang w:val="en-US"/>
        </w:rPr>
        <w:t xml:space="preserve"> to agglomerate formation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F75906">
        <w:rPr>
          <w:rFonts w:ascii="Times New Roman" w:hAnsi="Times New Roman" w:cs="Times New Roman"/>
          <w:sz w:val="24"/>
          <w:szCs w:val="24"/>
          <w:lang w:val="en-US"/>
        </w:rPr>
        <w:t>fluid media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4B7235" w:rsidRPr="00281C4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Lohit Hindi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8608a8d1+03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5CE"/>
    <w:rsid w:val="00023F13"/>
    <w:rsid w:val="000D62E3"/>
    <w:rsid w:val="00281C4C"/>
    <w:rsid w:val="00284968"/>
    <w:rsid w:val="002E127E"/>
    <w:rsid w:val="002F2A32"/>
    <w:rsid w:val="002F394B"/>
    <w:rsid w:val="00313A7A"/>
    <w:rsid w:val="00374CE0"/>
    <w:rsid w:val="003B2F6D"/>
    <w:rsid w:val="003F3A7F"/>
    <w:rsid w:val="004B7235"/>
    <w:rsid w:val="005934F8"/>
    <w:rsid w:val="00632FA5"/>
    <w:rsid w:val="00690211"/>
    <w:rsid w:val="00746924"/>
    <w:rsid w:val="008378DA"/>
    <w:rsid w:val="008C20FF"/>
    <w:rsid w:val="008F753D"/>
    <w:rsid w:val="00975F4A"/>
    <w:rsid w:val="00A67038"/>
    <w:rsid w:val="00AE50A8"/>
    <w:rsid w:val="00BD237A"/>
    <w:rsid w:val="00C35FA1"/>
    <w:rsid w:val="00C5775F"/>
    <w:rsid w:val="00CB62AC"/>
    <w:rsid w:val="00CC58CE"/>
    <w:rsid w:val="00D132FD"/>
    <w:rsid w:val="00D74A8E"/>
    <w:rsid w:val="00D915CE"/>
    <w:rsid w:val="00DB09FA"/>
    <w:rsid w:val="00E66A4F"/>
    <w:rsid w:val="00EF2575"/>
    <w:rsid w:val="00F429FC"/>
    <w:rsid w:val="00F555D7"/>
    <w:rsid w:val="00F75906"/>
    <w:rsid w:val="00FC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4A567E"/>
  <w15:docId w15:val="{B5B28365-96B2-43AF-B3F2-E0C9AEB0C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1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15CE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35FA1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5FA1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5FA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5FA1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5FA1"/>
    <w:rPr>
      <w:b/>
      <w:bCs/>
      <w:sz w:val="20"/>
      <w:szCs w:val="20"/>
    </w:rPr>
  </w:style>
  <w:style w:type="paragraph" w:customStyle="1" w:styleId="Standard1">
    <w:name w:val="Standard1"/>
    <w:rsid w:val="00975F4A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Lohit Hindi" w:hAnsi="Liberation Serif" w:cs="Liberation Serif"/>
      <w:kern w:val="3"/>
      <w:sz w:val="24"/>
      <w:szCs w:val="24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08E5-4902-4B34-AAF0-FB8F2D2A23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1</Words>
  <Characters>4737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-Graz</Company>
  <LinksUpToDate>false</LinksUpToDate>
  <CharactersWithSpaces>5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nava</dc:creator>
  <cp:lastModifiedBy>T.C.</cp:lastModifiedBy>
  <cp:revision>18</cp:revision>
  <dcterms:created xsi:type="dcterms:W3CDTF">2017-10-01T13:05:00Z</dcterms:created>
  <dcterms:modified xsi:type="dcterms:W3CDTF">2018-10-05T13:13:00Z</dcterms:modified>
</cp:coreProperties>
</file>